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1D2A8" w14:textId="3938A6D4" w:rsidR="00885E3E" w:rsidRDefault="00885E3E" w:rsidP="00885E3E">
      <w:pPr>
        <w:spacing w:line="480" w:lineRule="auto"/>
        <w:jc w:val="center"/>
        <w:rPr>
          <w:rFonts w:ascii="Times New Roman" w:hAnsi="Times New Roman" w:cs="Times New Roman"/>
          <w:b/>
          <w:bCs/>
          <w:lang w:val="en-AU"/>
        </w:rPr>
      </w:pPr>
      <w:r w:rsidRPr="00BE7F75">
        <w:rPr>
          <w:rFonts w:ascii="Times New Roman" w:hAnsi="Times New Roman" w:cs="Times New Roman"/>
          <w:b/>
          <w:bCs/>
          <w:lang w:val="en-AU"/>
        </w:rPr>
        <w:t>Supplemental Material 1</w:t>
      </w:r>
    </w:p>
    <w:p w14:paraId="673CAB8A" w14:textId="530E9684" w:rsidR="00430926" w:rsidRDefault="006721C1" w:rsidP="0091150F">
      <w:pPr>
        <w:spacing w:line="480" w:lineRule="auto"/>
        <w:ind w:firstLine="72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During the peer review process, we were asked to include BMI as a control variable in the analyses examining CRF. Therefore, these analyses are reported in </w:t>
      </w:r>
      <w:r w:rsidR="0043429C">
        <w:rPr>
          <w:rFonts w:ascii="Times New Roman" w:hAnsi="Times New Roman" w:cs="Times New Roman"/>
          <w:lang w:val="en-AU"/>
        </w:rPr>
        <w:t>Supplementary Table 1</w:t>
      </w:r>
      <w:r w:rsidR="00E37E85">
        <w:rPr>
          <w:rFonts w:ascii="Times New Roman" w:hAnsi="Times New Roman" w:cs="Times New Roman"/>
          <w:lang w:val="en-AU"/>
        </w:rPr>
        <w:t xml:space="preserve"> below. </w:t>
      </w:r>
      <w:r w:rsidR="0091150F">
        <w:rPr>
          <w:rFonts w:ascii="Times New Roman" w:hAnsi="Times New Roman" w:cs="Times New Roman"/>
          <w:lang w:val="en-AU"/>
        </w:rPr>
        <w:t xml:space="preserve">Given that performance on the </w:t>
      </w:r>
      <w:r w:rsidR="0091150F">
        <w:rPr>
          <w:rFonts w:ascii="Times New Roman" w:hAnsi="Times New Roman" w:cs="Times New Roman"/>
          <w:lang w:val="en-AU"/>
        </w:rPr>
        <w:t>c</w:t>
      </w:r>
      <w:r w:rsidR="0091150F">
        <w:rPr>
          <w:rFonts w:ascii="Times New Roman" w:hAnsi="Times New Roman" w:cs="Times New Roman"/>
          <w:lang w:val="en-AU"/>
        </w:rPr>
        <w:t xml:space="preserve">ontrol </w:t>
      </w:r>
      <w:r w:rsidR="0091150F">
        <w:rPr>
          <w:rFonts w:ascii="Times New Roman" w:hAnsi="Times New Roman" w:cs="Times New Roman"/>
          <w:lang w:val="en-AU"/>
        </w:rPr>
        <w:t>s</w:t>
      </w:r>
      <w:r w:rsidR="0091150F">
        <w:rPr>
          <w:rFonts w:ascii="Times New Roman" w:hAnsi="Times New Roman" w:cs="Times New Roman"/>
          <w:lang w:val="en-AU"/>
        </w:rPr>
        <w:t xml:space="preserve">tories task may have constrained performance on the </w:t>
      </w:r>
      <w:r w:rsidR="0091150F">
        <w:rPr>
          <w:rFonts w:ascii="Times New Roman" w:hAnsi="Times New Roman" w:cs="Times New Roman"/>
          <w:lang w:val="en-AU"/>
        </w:rPr>
        <w:t>c</w:t>
      </w:r>
      <w:r w:rsidR="0091150F">
        <w:rPr>
          <w:rFonts w:ascii="Times New Roman" w:hAnsi="Times New Roman" w:cs="Times New Roman"/>
          <w:lang w:val="en-AU"/>
        </w:rPr>
        <w:t xml:space="preserve">ognitive </w:t>
      </w:r>
      <w:proofErr w:type="spellStart"/>
      <w:r w:rsidR="0091150F">
        <w:rPr>
          <w:rFonts w:ascii="Times New Roman" w:hAnsi="Times New Roman" w:cs="Times New Roman"/>
          <w:lang w:val="en-AU"/>
        </w:rPr>
        <w:t>ToM</w:t>
      </w:r>
      <w:proofErr w:type="spellEnd"/>
      <w:r w:rsidR="0091150F">
        <w:rPr>
          <w:rFonts w:ascii="Times New Roman" w:hAnsi="Times New Roman" w:cs="Times New Roman"/>
          <w:lang w:val="en-AU"/>
        </w:rPr>
        <w:t xml:space="preserve"> task, we </w:t>
      </w:r>
      <w:r w:rsidR="0091150F">
        <w:rPr>
          <w:rFonts w:ascii="Times New Roman" w:hAnsi="Times New Roman" w:cs="Times New Roman"/>
          <w:lang w:val="en-AU"/>
        </w:rPr>
        <w:t>were also asked to run the</w:t>
      </w:r>
      <w:r w:rsidR="0091150F">
        <w:rPr>
          <w:rFonts w:ascii="Times New Roman" w:hAnsi="Times New Roman" w:cs="Times New Roman"/>
          <w:lang w:val="en-AU"/>
        </w:rPr>
        <w:t xml:space="preserve"> regression analyses with the control stories included as a control variable in the analyses</w:t>
      </w:r>
      <w:r w:rsidR="0091150F">
        <w:rPr>
          <w:rFonts w:ascii="Times New Roman" w:hAnsi="Times New Roman" w:cs="Times New Roman"/>
          <w:lang w:val="en-AU"/>
        </w:rPr>
        <w:t xml:space="preserve"> </w:t>
      </w:r>
      <w:r w:rsidR="0091150F">
        <w:rPr>
          <w:rFonts w:ascii="Times New Roman" w:hAnsi="Times New Roman" w:cs="Times New Roman"/>
          <w:lang w:val="en-AU"/>
        </w:rPr>
        <w:t>for both CRF and muscular strengt</w:t>
      </w:r>
      <w:r w:rsidR="0091150F">
        <w:rPr>
          <w:rFonts w:ascii="Times New Roman" w:hAnsi="Times New Roman" w:cs="Times New Roman"/>
          <w:lang w:val="en-AU"/>
        </w:rPr>
        <w:t>h. The</w:t>
      </w:r>
      <w:r w:rsidR="00620548">
        <w:rPr>
          <w:rFonts w:ascii="Times New Roman" w:hAnsi="Times New Roman" w:cs="Times New Roman"/>
          <w:lang w:val="en-AU"/>
        </w:rPr>
        <w:t>se</w:t>
      </w:r>
      <w:r w:rsidR="0091150F">
        <w:rPr>
          <w:rFonts w:ascii="Times New Roman" w:hAnsi="Times New Roman" w:cs="Times New Roman"/>
          <w:lang w:val="en-AU"/>
        </w:rPr>
        <w:t xml:space="preserve"> analyses are reported in Supplemental Tables 2 and 3 below. </w:t>
      </w:r>
    </w:p>
    <w:p w14:paraId="757AB892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F2181E6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B56F51A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D2DD60D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C2463B8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856A6F9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FFDEC6F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D168897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851859A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C37121C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42F128A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83348EC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74AE6EF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A83602E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F46105B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F3329CF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CE3D334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DB9D85C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B7E0954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6F92E8B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B4BCBD2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FEDDEE7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79EAE72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5193E5C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0BE1C49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BAE5B7E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8BD9589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ADB7CF4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7DFD0A6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A62D97F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96EBB58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F4FDF5A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B5F67FB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80CAD6B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95E8629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EC092CC" w14:textId="77777777" w:rsidR="00E37E85" w:rsidRDefault="00E37E85" w:rsidP="0043429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119B8BE" w14:textId="77777777" w:rsidR="00AB66C2" w:rsidRDefault="00AB66C2" w:rsidP="0043429C">
      <w:pPr>
        <w:rPr>
          <w:rFonts w:ascii="Times New Roman" w:hAnsi="Times New Roman" w:cs="Times New Roman"/>
          <w:b/>
          <w:bCs/>
          <w:color w:val="000000" w:themeColor="text1"/>
        </w:rPr>
        <w:sectPr w:rsidR="00AB66C2" w:rsidSect="00E37E85">
          <w:footerReference w:type="even" r:id="rId6"/>
          <w:foot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64BB173" w14:textId="512B4B8D" w:rsidR="00AB66C2" w:rsidRPr="006721C1" w:rsidRDefault="006721C1" w:rsidP="0043429C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721C1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Table 1</w:t>
      </w:r>
    </w:p>
    <w:p w14:paraId="5180A9C5" w14:textId="77777777" w:rsidR="00AB66C2" w:rsidRPr="006721C1" w:rsidRDefault="00AB66C2" w:rsidP="00AB66C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69D1A41" w14:textId="16A9FEB7" w:rsidR="006721C1" w:rsidRPr="006721C1" w:rsidRDefault="006721C1" w:rsidP="006721C1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6721C1">
        <w:rPr>
          <w:rFonts w:ascii="Times New Roman" w:hAnsi="Times New Roman" w:cs="Times New Roman"/>
          <w:i/>
          <w:iCs/>
          <w:color w:val="000000" w:themeColor="text1"/>
        </w:rPr>
        <w:t xml:space="preserve">Hierarchical Multiple Regression Examining the Association Between CRF and Social </w:t>
      </w:r>
      <w:r w:rsidRPr="006721C1">
        <w:rPr>
          <w:rFonts w:ascii="Times New Roman" w:hAnsi="Times New Roman" w:cs="Times New Roman"/>
          <w:i/>
          <w:iCs/>
          <w:color w:val="000000" w:themeColor="text1"/>
        </w:rPr>
        <w:t>Cognition Controlling for Age, Sex, Education and BMI</w:t>
      </w:r>
    </w:p>
    <w:tbl>
      <w:tblPr>
        <w:tblStyle w:val="TableGrid"/>
        <w:tblpPr w:leftFromText="180" w:rightFromText="180" w:vertAnchor="page" w:horzAnchor="margin" w:tblpY="2574"/>
        <w:tblW w:w="14884" w:type="dxa"/>
        <w:tblLayout w:type="fixed"/>
        <w:tblLook w:val="04A0" w:firstRow="1" w:lastRow="0" w:firstColumn="1" w:lastColumn="0" w:noHBand="0" w:noVBand="1"/>
      </w:tblPr>
      <w:tblGrid>
        <w:gridCol w:w="782"/>
        <w:gridCol w:w="1068"/>
        <w:gridCol w:w="972"/>
        <w:gridCol w:w="1198"/>
        <w:gridCol w:w="652"/>
        <w:gridCol w:w="1282"/>
        <w:gridCol w:w="669"/>
        <w:gridCol w:w="1194"/>
        <w:gridCol w:w="887"/>
        <w:gridCol w:w="1361"/>
        <w:gridCol w:w="824"/>
        <w:gridCol w:w="1444"/>
        <w:gridCol w:w="850"/>
        <w:gridCol w:w="1701"/>
      </w:tblGrid>
      <w:tr w:rsidR="006721C1" w:rsidRPr="006721C1" w14:paraId="1507D831" w14:textId="77777777" w:rsidTr="006721C1">
        <w:tc>
          <w:tcPr>
            <w:tcW w:w="782" w:type="dxa"/>
            <w:tcBorders>
              <w:left w:val="nil"/>
              <w:bottom w:val="single" w:sz="4" w:space="0" w:color="auto"/>
              <w:right w:val="nil"/>
            </w:tcBorders>
          </w:tcPr>
          <w:p w14:paraId="6DAC1D57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14:paraId="7EEE71C3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8F3A0E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ocial perception</w:t>
            </w:r>
          </w:p>
          <w:p w14:paraId="3DB2FA6F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= 46)</w:t>
            </w:r>
          </w:p>
        </w:tc>
        <w:tc>
          <w:tcPr>
            <w:tcW w:w="19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63E5BE1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ffective </w:t>
            </w:r>
            <w:proofErr w:type="spellStart"/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M</w:t>
            </w:r>
            <w:proofErr w:type="spellEnd"/>
          </w:p>
          <w:p w14:paraId="71577B43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= 46)</w:t>
            </w:r>
          </w:p>
        </w:tc>
        <w:tc>
          <w:tcPr>
            <w:tcW w:w="18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209FD8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gnitive </w:t>
            </w:r>
            <w:proofErr w:type="spellStart"/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M</w:t>
            </w:r>
            <w:proofErr w:type="spellEnd"/>
          </w:p>
          <w:p w14:paraId="32A0E787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= 47)</w:t>
            </w:r>
          </w:p>
        </w:tc>
        <w:tc>
          <w:tcPr>
            <w:tcW w:w="22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1DEF983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ontrol Stories</w:t>
            </w:r>
          </w:p>
          <w:p w14:paraId="4216FDC4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= 46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712269E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il A</w:t>
            </w:r>
          </w:p>
          <w:p w14:paraId="5E6029C7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= 48)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A2FA1D8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ail B</w:t>
            </w:r>
          </w:p>
          <w:p w14:paraId="00609A30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n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= 47)</w:t>
            </w:r>
          </w:p>
        </w:tc>
      </w:tr>
      <w:tr w:rsidR="006721C1" w:rsidRPr="006721C1" w14:paraId="77C534A5" w14:textId="77777777" w:rsidTr="006721C1">
        <w:tc>
          <w:tcPr>
            <w:tcW w:w="782" w:type="dxa"/>
            <w:tcBorders>
              <w:left w:val="nil"/>
              <w:bottom w:val="single" w:sz="4" w:space="0" w:color="auto"/>
              <w:right w:val="nil"/>
            </w:tcBorders>
          </w:tcPr>
          <w:p w14:paraId="68FD7E7B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14:paraId="5FEA231C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nil"/>
            </w:tcBorders>
          </w:tcPr>
          <w:p w14:paraId="3451C0D7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</w:tcPr>
          <w:p w14:paraId="3F5FBF83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p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</w:tcPr>
          <w:p w14:paraId="5742E266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</w:tcPr>
          <w:p w14:paraId="3BF44CC7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p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</w:tcPr>
          <w:p w14:paraId="26325373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73B81E7E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p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14:paraId="7976BF0E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5B8C82E1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p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24" w:type="dxa"/>
            <w:tcBorders>
              <w:left w:val="nil"/>
              <w:bottom w:val="single" w:sz="4" w:space="0" w:color="auto"/>
              <w:right w:val="nil"/>
            </w:tcBorders>
          </w:tcPr>
          <w:p w14:paraId="3885E940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</w:p>
        </w:tc>
        <w:tc>
          <w:tcPr>
            <w:tcW w:w="1444" w:type="dxa"/>
            <w:tcBorders>
              <w:left w:val="nil"/>
              <w:bottom w:val="single" w:sz="4" w:space="0" w:color="auto"/>
              <w:right w:val="nil"/>
            </w:tcBorders>
          </w:tcPr>
          <w:p w14:paraId="04520B3A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p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A8574C7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CDDE5C9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t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6721C1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(p</w:t>
            </w: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</w:tr>
      <w:tr w:rsidR="006721C1" w:rsidRPr="006721C1" w14:paraId="7CB5713C" w14:textId="77777777" w:rsidTr="006721C1">
        <w:tc>
          <w:tcPr>
            <w:tcW w:w="782" w:type="dxa"/>
            <w:tcBorders>
              <w:left w:val="nil"/>
              <w:bottom w:val="nil"/>
              <w:right w:val="nil"/>
            </w:tcBorders>
          </w:tcPr>
          <w:p w14:paraId="63819BF8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ep 1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</w:tcPr>
          <w:p w14:paraId="7E496703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14:paraId="6101C9D6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.55</w:t>
            </w:r>
          </w:p>
        </w:tc>
        <w:tc>
          <w:tcPr>
            <w:tcW w:w="1198" w:type="dxa"/>
            <w:tcBorders>
              <w:left w:val="nil"/>
              <w:bottom w:val="nil"/>
              <w:right w:val="nil"/>
            </w:tcBorders>
          </w:tcPr>
          <w:p w14:paraId="1CA8F860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5 (.218)</w:t>
            </w: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</w:tcPr>
          <w:p w14:paraId="194D485B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.18</w:t>
            </w: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</w:tcPr>
          <w:p w14:paraId="44DD777E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9 (.172)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</w:tcPr>
          <w:p w14:paraId="7F3DEB98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.04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058429B9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7 (.947)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</w:tcPr>
          <w:p w14:paraId="3A41494B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87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</w:tcPr>
          <w:p w14:paraId="75A586BA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0 (.142)</w:t>
            </w:r>
          </w:p>
        </w:tc>
        <w:tc>
          <w:tcPr>
            <w:tcW w:w="824" w:type="dxa"/>
            <w:tcBorders>
              <w:left w:val="nil"/>
              <w:bottom w:val="nil"/>
              <w:right w:val="nil"/>
            </w:tcBorders>
          </w:tcPr>
          <w:p w14:paraId="6A2E8E85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.09 </w:t>
            </w:r>
          </w:p>
        </w:tc>
        <w:tc>
          <w:tcPr>
            <w:tcW w:w="1444" w:type="dxa"/>
            <w:tcBorders>
              <w:left w:val="nil"/>
              <w:bottom w:val="nil"/>
              <w:right w:val="nil"/>
            </w:tcBorders>
          </w:tcPr>
          <w:p w14:paraId="171E7563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28 (.778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68A0E1E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.2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94C3C62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22 (.828)</w:t>
            </w:r>
          </w:p>
        </w:tc>
      </w:tr>
      <w:tr w:rsidR="006721C1" w:rsidRPr="006721C1" w14:paraId="01E895FE" w14:textId="77777777" w:rsidTr="006721C1"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7C611E4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4A944D9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x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CC31DAF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9.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456AF24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9 (.017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C89FFD9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.2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152906C5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 (.821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61F56C5C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8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F4AF97D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1 (.68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1A51F1C0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6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4B41536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5 (.218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B9E96E1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7.26 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2E0EFC8C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57 (.0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FB534A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B6FBD9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57 (.568)</w:t>
            </w:r>
          </w:p>
        </w:tc>
      </w:tr>
      <w:tr w:rsidR="006721C1" w:rsidRPr="006721C1" w14:paraId="26AF39AC" w14:textId="77777777" w:rsidTr="006721C1"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2CEE2CD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5DFAEC9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ucation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1413D78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5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EE00660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 (.387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3616C4B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14:paraId="4B841D70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9 (.698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66A2143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.5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508ADD6F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 (.50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</w:tcPr>
          <w:p w14:paraId="7A5DB9D9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8AFA174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9 (.121)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4D1E770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.8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</w:tcPr>
          <w:p w14:paraId="03A876C1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92 (.0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E06D07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C3981B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86 (.396)</w:t>
            </w:r>
          </w:p>
        </w:tc>
      </w:tr>
      <w:tr w:rsidR="006721C1" w:rsidRPr="006721C1" w14:paraId="437CE110" w14:textId="77777777" w:rsidTr="006721C1">
        <w:tc>
          <w:tcPr>
            <w:tcW w:w="782" w:type="dxa"/>
            <w:tcBorders>
              <w:top w:val="nil"/>
              <w:left w:val="nil"/>
              <w:right w:val="nil"/>
            </w:tcBorders>
          </w:tcPr>
          <w:p w14:paraId="2B444AAF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75F1F52F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14:paraId="5E581591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.08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</w:tcPr>
          <w:p w14:paraId="74404180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19 (.852)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</w:tcPr>
          <w:p w14:paraId="601DC5EE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3</w:t>
            </w: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</w:tcPr>
          <w:p w14:paraId="713F342B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3 (.820)</w:t>
            </w: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</w:tcPr>
          <w:p w14:paraId="20C1475D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.35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14:paraId="31DB8A6F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 (.531)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</w:tcPr>
          <w:p w14:paraId="4E5AA162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.20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05EE1D5F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3 (.744)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</w:tcPr>
          <w:p w14:paraId="1AE98727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.46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</w:tcPr>
          <w:p w14:paraId="0BF29B25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3 (.19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53681DA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72076DD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8 (.174)</w:t>
            </w:r>
          </w:p>
        </w:tc>
      </w:tr>
      <w:tr w:rsidR="006721C1" w:rsidRPr="006721C1" w14:paraId="0E36E99B" w14:textId="77777777" w:rsidTr="006721C1">
        <w:tc>
          <w:tcPr>
            <w:tcW w:w="782" w:type="dxa"/>
            <w:tcBorders>
              <w:left w:val="nil"/>
              <w:right w:val="nil"/>
            </w:tcBorders>
          </w:tcPr>
          <w:p w14:paraId="28D3086B" w14:textId="77777777" w:rsidR="006721C1" w:rsidRPr="006721C1" w:rsidRDefault="006721C1" w:rsidP="006721C1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8" w:type="dxa"/>
            <w:tcBorders>
              <w:left w:val="nil"/>
              <w:right w:val="nil"/>
            </w:tcBorders>
          </w:tcPr>
          <w:p w14:paraId="42F6B009" w14:textId="77777777" w:rsidR="006721C1" w:rsidRPr="006721C1" w:rsidRDefault="006721C1" w:rsidP="006721C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>ΔR</w:t>
            </w:r>
            <w:r w:rsidRPr="006721C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6721C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 xml:space="preserve"> F</w:t>
            </w:r>
            <w:r w:rsidRPr="006721C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(</w:t>
            </w:r>
            <w:r w:rsidRPr="006721C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6721C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170" w:type="dxa"/>
            <w:gridSpan w:val="2"/>
            <w:tcBorders>
              <w:left w:val="nil"/>
              <w:right w:val="nil"/>
            </w:tcBorders>
          </w:tcPr>
          <w:p w14:paraId="0CCC27D5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20, 2.49 (.058)</w:t>
            </w:r>
          </w:p>
        </w:tc>
        <w:tc>
          <w:tcPr>
            <w:tcW w:w="1934" w:type="dxa"/>
            <w:gridSpan w:val="2"/>
            <w:tcBorders>
              <w:left w:val="nil"/>
              <w:right w:val="nil"/>
            </w:tcBorders>
          </w:tcPr>
          <w:p w14:paraId="0F20D2B3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5, 0.56 (.694)</w:t>
            </w:r>
          </w:p>
        </w:tc>
        <w:tc>
          <w:tcPr>
            <w:tcW w:w="1863" w:type="dxa"/>
            <w:gridSpan w:val="2"/>
            <w:tcBorders>
              <w:left w:val="nil"/>
              <w:right w:val="nil"/>
            </w:tcBorders>
          </w:tcPr>
          <w:p w14:paraId="793FD8F8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3, 0.37 (.832)</w:t>
            </w:r>
          </w:p>
        </w:tc>
        <w:tc>
          <w:tcPr>
            <w:tcW w:w="2248" w:type="dxa"/>
            <w:gridSpan w:val="2"/>
            <w:tcBorders>
              <w:left w:val="nil"/>
              <w:right w:val="nil"/>
            </w:tcBorders>
          </w:tcPr>
          <w:p w14:paraId="217387EC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10, 1.19 (.331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68323CE0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22, 3.01 (.028)</w:t>
            </w: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</w:tcPr>
          <w:p w14:paraId="6A565CE7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5, .57 (.690)</w:t>
            </w:r>
          </w:p>
        </w:tc>
      </w:tr>
      <w:tr w:rsidR="006721C1" w:rsidRPr="006721C1" w14:paraId="7996ADE8" w14:textId="77777777" w:rsidTr="006721C1">
        <w:tc>
          <w:tcPr>
            <w:tcW w:w="782" w:type="dxa"/>
            <w:tcBorders>
              <w:left w:val="nil"/>
              <w:right w:val="nil"/>
            </w:tcBorders>
          </w:tcPr>
          <w:p w14:paraId="6BAC910F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ep 2</w:t>
            </w:r>
          </w:p>
        </w:tc>
        <w:tc>
          <w:tcPr>
            <w:tcW w:w="1068" w:type="dxa"/>
            <w:tcBorders>
              <w:left w:val="nil"/>
              <w:right w:val="nil"/>
            </w:tcBorders>
          </w:tcPr>
          <w:p w14:paraId="5645DDAA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F</w:t>
            </w:r>
          </w:p>
        </w:tc>
        <w:tc>
          <w:tcPr>
            <w:tcW w:w="972" w:type="dxa"/>
            <w:tcBorders>
              <w:left w:val="nil"/>
              <w:right w:val="nil"/>
            </w:tcBorders>
          </w:tcPr>
          <w:p w14:paraId="5155AE47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17</w:t>
            </w:r>
          </w:p>
        </w:tc>
        <w:tc>
          <w:tcPr>
            <w:tcW w:w="1198" w:type="dxa"/>
            <w:tcBorders>
              <w:left w:val="nil"/>
              <w:right w:val="nil"/>
            </w:tcBorders>
          </w:tcPr>
          <w:p w14:paraId="5F0BCCBB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9 (.561)</w:t>
            </w:r>
          </w:p>
        </w:tc>
        <w:tc>
          <w:tcPr>
            <w:tcW w:w="652" w:type="dxa"/>
            <w:tcBorders>
              <w:left w:val="nil"/>
              <w:right w:val="nil"/>
            </w:tcBorders>
          </w:tcPr>
          <w:p w14:paraId="62BA1433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8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17A5C272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81 (.424)</w:t>
            </w:r>
          </w:p>
        </w:tc>
        <w:tc>
          <w:tcPr>
            <w:tcW w:w="669" w:type="dxa"/>
            <w:tcBorders>
              <w:left w:val="nil"/>
              <w:right w:val="nil"/>
            </w:tcBorders>
          </w:tcPr>
          <w:p w14:paraId="4D2141B1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67</w:t>
            </w:r>
          </w:p>
        </w:tc>
        <w:tc>
          <w:tcPr>
            <w:tcW w:w="1194" w:type="dxa"/>
            <w:tcBorders>
              <w:left w:val="nil"/>
              <w:right w:val="nil"/>
            </w:tcBorders>
          </w:tcPr>
          <w:p w14:paraId="0FE1F893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75 (.087)</w:t>
            </w:r>
          </w:p>
        </w:tc>
        <w:tc>
          <w:tcPr>
            <w:tcW w:w="887" w:type="dxa"/>
            <w:tcBorders>
              <w:left w:val="nil"/>
              <w:right w:val="nil"/>
            </w:tcBorders>
          </w:tcPr>
          <w:p w14:paraId="6B09C7A3" w14:textId="77777777" w:rsidR="006721C1" w:rsidRPr="006721C1" w:rsidRDefault="006721C1" w:rsidP="006721C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.12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713CA6CE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6 (.797)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14:paraId="3ED830EF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.24, 1.03 (.311)</w:t>
            </w: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</w:tcPr>
          <w:p w14:paraId="06DA23A9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69, .88 (.383)</w:t>
            </w:r>
          </w:p>
        </w:tc>
      </w:tr>
      <w:tr w:rsidR="006721C1" w:rsidRPr="006721C1" w14:paraId="3978FE39" w14:textId="77777777" w:rsidTr="006721C1">
        <w:tc>
          <w:tcPr>
            <w:tcW w:w="782" w:type="dxa"/>
            <w:tcBorders>
              <w:left w:val="nil"/>
              <w:bottom w:val="single" w:sz="4" w:space="0" w:color="auto"/>
              <w:right w:val="nil"/>
            </w:tcBorders>
          </w:tcPr>
          <w:p w14:paraId="249AA13B" w14:textId="77777777" w:rsidR="006721C1" w:rsidRPr="006721C1" w:rsidRDefault="006721C1" w:rsidP="006721C1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14:paraId="5B282953" w14:textId="77777777" w:rsidR="006721C1" w:rsidRPr="006721C1" w:rsidRDefault="006721C1" w:rsidP="006721C1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>ΔR</w:t>
            </w:r>
            <w:r w:rsidRPr="006721C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6721C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 xml:space="preserve"> F</w:t>
            </w:r>
            <w:r w:rsidRPr="006721C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(</w:t>
            </w:r>
            <w:r w:rsidRPr="006721C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6721C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1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EC64DA3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1, 0.34 (.561)</w:t>
            </w:r>
          </w:p>
        </w:tc>
        <w:tc>
          <w:tcPr>
            <w:tcW w:w="19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89D430E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2, .65 (.424)</w:t>
            </w:r>
          </w:p>
        </w:tc>
        <w:tc>
          <w:tcPr>
            <w:tcW w:w="18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222596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proofErr w:type="gramStart"/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7,  3.08</w:t>
            </w:r>
            <w:proofErr w:type="gramEnd"/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.087)</w:t>
            </w:r>
          </w:p>
        </w:tc>
        <w:tc>
          <w:tcPr>
            <w:tcW w:w="22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D08B97D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0, 0.07 (.797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2C0F3FC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2, 1.05 (.311)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5CE2E3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2, .78 (.383)</w:t>
            </w:r>
          </w:p>
        </w:tc>
      </w:tr>
      <w:tr w:rsidR="006721C1" w:rsidRPr="006721C1" w14:paraId="0C1BA464" w14:textId="77777777" w:rsidTr="006721C1">
        <w:trPr>
          <w:trHeight w:val="63"/>
        </w:trPr>
        <w:tc>
          <w:tcPr>
            <w:tcW w:w="782" w:type="dxa"/>
            <w:tcBorders>
              <w:left w:val="nil"/>
              <w:bottom w:val="single" w:sz="4" w:space="0" w:color="auto"/>
              <w:right w:val="nil"/>
            </w:tcBorders>
          </w:tcPr>
          <w:p w14:paraId="71BDAFCA" w14:textId="77777777" w:rsidR="006721C1" w:rsidRPr="006721C1" w:rsidRDefault="006721C1" w:rsidP="006721C1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14:paraId="150DC57B" w14:textId="77777777" w:rsidR="006721C1" w:rsidRPr="006721C1" w:rsidRDefault="006721C1" w:rsidP="006721C1">
            <w:pPr>
              <w:spacing w:line="480" w:lineRule="auto"/>
              <w:jc w:val="right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>R</w:t>
            </w:r>
            <w:r w:rsidRPr="006721C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6721C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 xml:space="preserve"> F</w:t>
            </w:r>
            <w:r w:rsidRPr="006721C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(</w:t>
            </w:r>
            <w:r w:rsidRPr="006721C1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6721C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1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C5DC524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20, 2.03 (.095)</w:t>
            </w:r>
          </w:p>
        </w:tc>
        <w:tc>
          <w:tcPr>
            <w:tcW w:w="19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60DE87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7, 0.57 (.720)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</w:tcPr>
          <w:p w14:paraId="5345C2D3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10</w:t>
            </w:r>
          </w:p>
        </w:tc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14:paraId="364FF411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2 (.477)</w:t>
            </w:r>
          </w:p>
        </w:tc>
        <w:tc>
          <w:tcPr>
            <w:tcW w:w="22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452FABB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11, 0.94 (.465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E69A781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24, 2.62 (.038)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64BFC51" w14:textId="77777777" w:rsidR="006721C1" w:rsidRPr="006721C1" w:rsidRDefault="006721C1" w:rsidP="006721C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721C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7, .61 (.697)</w:t>
            </w:r>
          </w:p>
        </w:tc>
      </w:tr>
    </w:tbl>
    <w:p w14:paraId="4C94BD0B" w14:textId="77777777" w:rsidR="006721C1" w:rsidRDefault="006721C1" w:rsidP="0043429C">
      <w:pPr>
        <w:rPr>
          <w:rFonts w:ascii="Times New Roman" w:hAnsi="Times New Roman" w:cs="Times New Roman"/>
          <w:b/>
          <w:bCs/>
          <w:color w:val="000000" w:themeColor="text1"/>
        </w:rPr>
        <w:sectPr w:rsidR="006721C1" w:rsidSect="00AB66C2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09D6BCD" w14:textId="44FB6309" w:rsidR="00A45768" w:rsidRDefault="00A45768" w:rsidP="00A45768">
      <w:pPr>
        <w:spacing w:line="480" w:lineRule="auto"/>
        <w:rPr>
          <w:rFonts w:ascii="Times New Roman" w:hAnsi="Times New Roman" w:cs="Times New Roman"/>
          <w:b/>
          <w:bCs/>
          <w:lang w:val="en-AU"/>
        </w:rPr>
      </w:pPr>
      <w:r w:rsidRPr="00BE7F75">
        <w:rPr>
          <w:rFonts w:ascii="Times New Roman" w:hAnsi="Times New Roman" w:cs="Times New Roman"/>
          <w:b/>
          <w:bCs/>
          <w:lang w:val="en-AU"/>
        </w:rPr>
        <w:lastRenderedPageBreak/>
        <w:t xml:space="preserve">Supplemental Table </w:t>
      </w:r>
      <w:r w:rsidR="0091150F">
        <w:rPr>
          <w:rFonts w:ascii="Times New Roman" w:hAnsi="Times New Roman" w:cs="Times New Roman"/>
          <w:b/>
          <w:bCs/>
          <w:lang w:val="en-AU"/>
        </w:rPr>
        <w:t>2</w:t>
      </w:r>
    </w:p>
    <w:p w14:paraId="2B90597B" w14:textId="71B13645" w:rsidR="0091150F" w:rsidRPr="00620548" w:rsidRDefault="00A45768" w:rsidP="0091150F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627D73">
        <w:rPr>
          <w:rFonts w:ascii="Times New Roman" w:hAnsi="Times New Roman" w:cs="Times New Roman"/>
          <w:i/>
          <w:iCs/>
          <w:color w:val="000000" w:themeColor="text1"/>
        </w:rPr>
        <w:t xml:space="preserve">Hierarchical Multiple Regression Examining the Association Between </w:t>
      </w:r>
      <w:r w:rsidR="0091150F">
        <w:rPr>
          <w:rFonts w:ascii="Times New Roman" w:hAnsi="Times New Roman" w:cs="Times New Roman"/>
          <w:i/>
          <w:iCs/>
          <w:color w:val="000000" w:themeColor="text1"/>
        </w:rPr>
        <w:t>CRF</w:t>
      </w:r>
      <w:r w:rsidRPr="00627D73">
        <w:rPr>
          <w:rFonts w:ascii="Times New Roman" w:hAnsi="Times New Roman" w:cs="Times New Roman"/>
          <w:i/>
          <w:iCs/>
          <w:color w:val="000000" w:themeColor="text1"/>
        </w:rPr>
        <w:t xml:space="preserve"> and 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Cognitive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</w:rPr>
        <w:t>ToM</w:t>
      </w:r>
      <w:proofErr w:type="spellEnd"/>
      <w:r w:rsidRPr="00627D73">
        <w:rPr>
          <w:rFonts w:ascii="Times New Roman" w:hAnsi="Times New Roman" w:cs="Times New Roman"/>
          <w:i/>
          <w:iCs/>
          <w:color w:val="000000" w:themeColor="text1"/>
        </w:rPr>
        <w:t>, While Controlling for Age, Sex</w:t>
      </w:r>
      <w:r>
        <w:rPr>
          <w:rFonts w:ascii="Times New Roman" w:hAnsi="Times New Roman" w:cs="Times New Roman"/>
          <w:i/>
          <w:iCs/>
          <w:color w:val="000000" w:themeColor="text1"/>
        </w:rPr>
        <w:t>,</w:t>
      </w:r>
      <w:r w:rsidRPr="00627D73">
        <w:rPr>
          <w:rFonts w:ascii="Times New Roman" w:hAnsi="Times New Roman" w:cs="Times New Roman"/>
          <w:i/>
          <w:iCs/>
          <w:color w:val="000000" w:themeColor="text1"/>
        </w:rPr>
        <w:t xml:space="preserve"> Education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and Control Stories</w:t>
      </w:r>
      <w:r w:rsidRPr="00627D73">
        <w:rPr>
          <w:rFonts w:ascii="Times New Roman" w:hAnsi="Times New Roman" w:cs="Times New Roman"/>
          <w:i/>
          <w:iCs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3"/>
        <w:gridCol w:w="2139"/>
        <w:gridCol w:w="1559"/>
        <w:gridCol w:w="1985"/>
      </w:tblGrid>
      <w:tr w:rsidR="0091150F" w14:paraId="50826968" w14:textId="77777777" w:rsidTr="00627D73"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</w:tcPr>
          <w:p w14:paraId="5BC59CC6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471C30A5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83062E" w14:textId="77777777" w:rsidR="0091150F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Cognitive </w:t>
            </w:r>
            <w:proofErr w:type="spellStart"/>
            <w:r>
              <w:rPr>
                <w:rFonts w:ascii="Times New Roman" w:hAnsi="Times New Roman" w:cs="Times New Roman"/>
                <w:lang w:val="en-AU"/>
              </w:rPr>
              <w:t>ToM</w:t>
            </w:r>
            <w:proofErr w:type="spellEnd"/>
          </w:p>
          <w:p w14:paraId="0090DD32" w14:textId="77777777" w:rsidR="0091150F" w:rsidRPr="00BE7F75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lang w:val="en-AU"/>
              </w:rPr>
              <w:t>n</w:t>
            </w:r>
            <w:r>
              <w:rPr>
                <w:rFonts w:ascii="Times New Roman" w:hAnsi="Times New Roman" w:cs="Times New Roman"/>
                <w:lang w:val="en-AU"/>
              </w:rPr>
              <w:t xml:space="preserve"> = 46)</w:t>
            </w:r>
          </w:p>
        </w:tc>
      </w:tr>
      <w:tr w:rsidR="0091150F" w14:paraId="246BD861" w14:textId="77777777" w:rsidTr="00627D73"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</w:tcPr>
          <w:p w14:paraId="361294FF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39" w:type="dxa"/>
            <w:tcBorders>
              <w:left w:val="nil"/>
              <w:bottom w:val="single" w:sz="4" w:space="0" w:color="auto"/>
              <w:right w:val="nil"/>
            </w:tcBorders>
          </w:tcPr>
          <w:p w14:paraId="01EAD441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8DD7E62" w14:textId="77777777" w:rsidR="0091150F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B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44634FE" w14:textId="77777777" w:rsidR="0091150F" w:rsidRPr="00BE7F75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i/>
                <w:iCs/>
                <w:lang w:val="en-AU"/>
              </w:rPr>
              <w:t>t</w:t>
            </w:r>
            <w:r>
              <w:rPr>
                <w:rFonts w:ascii="Times New Roman" w:hAnsi="Times New Roman" w:cs="Times New Roman"/>
                <w:lang w:val="en-AU"/>
              </w:rPr>
              <w:t>(</w:t>
            </w:r>
            <w:r w:rsidRPr="00BE7F75">
              <w:rPr>
                <w:rFonts w:ascii="Times New Roman" w:hAnsi="Times New Roman" w:cs="Times New Roman"/>
                <w:i/>
                <w:iCs/>
                <w:lang w:val="en-AU"/>
              </w:rPr>
              <w:t>p</w:t>
            </w:r>
            <w:r>
              <w:rPr>
                <w:rFonts w:ascii="Times New Roman" w:hAnsi="Times New Roman" w:cs="Times New Roman"/>
                <w:lang w:val="en-AU"/>
              </w:rPr>
              <w:t>)</w:t>
            </w:r>
          </w:p>
        </w:tc>
      </w:tr>
      <w:tr w:rsidR="0091150F" w14:paraId="73F6E008" w14:textId="77777777" w:rsidTr="00627D73"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8CE7D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tep 1</w:t>
            </w:r>
          </w:p>
        </w:tc>
        <w:tc>
          <w:tcPr>
            <w:tcW w:w="2139" w:type="dxa"/>
            <w:tcBorders>
              <w:left w:val="nil"/>
              <w:bottom w:val="nil"/>
              <w:right w:val="nil"/>
            </w:tcBorders>
          </w:tcPr>
          <w:p w14:paraId="61F675AA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CD5F2" w14:textId="77777777" w:rsidR="0091150F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0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880ED" w14:textId="77777777" w:rsidR="0091150F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3 (.898)</w:t>
            </w:r>
          </w:p>
        </w:tc>
      </w:tr>
      <w:tr w:rsidR="0091150F" w14:paraId="3ED15DB9" w14:textId="77777777" w:rsidTr="00627D73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0FD8E3D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7A469366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9196B6" w14:textId="77777777" w:rsidR="0091150F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1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4F71E5" w14:textId="77777777" w:rsidR="0091150F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28 (.776)</w:t>
            </w:r>
          </w:p>
        </w:tc>
      </w:tr>
      <w:tr w:rsidR="0091150F" w14:paraId="07098565" w14:textId="77777777" w:rsidTr="00627D73"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54712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</w:tcPr>
          <w:p w14:paraId="42842E3E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Edu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EDCE9" w14:textId="77777777" w:rsidR="0091150F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5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DBA86" w14:textId="77777777" w:rsidR="0091150F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80 (.429)</w:t>
            </w:r>
          </w:p>
        </w:tc>
      </w:tr>
      <w:tr w:rsidR="0091150F" w14:paraId="2BC26D44" w14:textId="77777777" w:rsidTr="00627D73"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F1796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5C488931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ΔR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vertAlign w:val="superscript"/>
              </w:rPr>
              <w:t>2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F</w:t>
            </w:r>
            <w:r w:rsidRPr="00627D7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</w:t>
            </w:r>
            <w:r w:rsidRPr="00627D73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40360" w14:textId="77777777" w:rsidR="0091150F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2, 0.35, (.789)</w:t>
            </w:r>
          </w:p>
        </w:tc>
      </w:tr>
      <w:tr w:rsidR="0091150F" w14:paraId="6356F884" w14:textId="77777777" w:rsidTr="00627D73"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6990D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tep 2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158A6F47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Control Stor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BAB50" w14:textId="77777777" w:rsidR="0091150F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2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828ED" w14:textId="77777777" w:rsidR="0091150F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50 (.141)</w:t>
            </w:r>
          </w:p>
        </w:tc>
      </w:tr>
      <w:tr w:rsidR="0091150F" w14:paraId="529A3B25" w14:textId="77777777" w:rsidTr="00627D73"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88D9CA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0F17DB33" w14:textId="77777777" w:rsidR="0091150F" w:rsidRPr="007A0AF3" w:rsidRDefault="0091150F" w:rsidP="00627D7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ΔR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vertAlign w:val="superscript"/>
              </w:rPr>
              <w:t>2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F</w:t>
            </w:r>
            <w:r w:rsidRPr="00627D7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</w:t>
            </w:r>
            <w:r w:rsidRPr="00627D73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0EB93" w14:textId="77777777" w:rsidR="0091150F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5, 2.26 (.141)</w:t>
            </w:r>
          </w:p>
        </w:tc>
      </w:tr>
      <w:tr w:rsidR="0091150F" w14:paraId="4DC68902" w14:textId="77777777" w:rsidTr="00627D73"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BE4FE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tep 3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6BECA2FC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CR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59F06" w14:textId="77777777" w:rsidR="0091150F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7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2954D" w14:textId="77777777" w:rsidR="0091150F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2.05 (.047)</w:t>
            </w:r>
          </w:p>
        </w:tc>
      </w:tr>
      <w:tr w:rsidR="0091150F" w14:paraId="136C4C55" w14:textId="77777777" w:rsidTr="00627D73"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2E9FE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3D578E10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ΔR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vertAlign w:val="superscript"/>
              </w:rPr>
              <w:t>2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F</w:t>
            </w:r>
            <w:r w:rsidRPr="00627D7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</w:t>
            </w:r>
            <w:r w:rsidRPr="00627D73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F1DF04" w14:textId="77777777" w:rsidR="0091150F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5892C" w14:textId="77777777" w:rsidR="0091150F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4.20 (.047)</w:t>
            </w:r>
          </w:p>
        </w:tc>
      </w:tr>
      <w:tr w:rsidR="0091150F" w14:paraId="06860945" w14:textId="77777777" w:rsidTr="00627D73"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</w:tcPr>
          <w:p w14:paraId="3CB9095C" w14:textId="77777777" w:rsidR="0091150F" w:rsidRDefault="0091150F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21A8D5E8" w14:textId="77777777" w:rsidR="0091150F" w:rsidRPr="00627D73" w:rsidRDefault="0091150F" w:rsidP="00627D73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R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vertAlign w:val="superscript"/>
              </w:rPr>
              <w:t>2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F</w:t>
            </w:r>
            <w:r w:rsidRPr="00627D7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</w:t>
            </w:r>
            <w:r w:rsidRPr="00627D73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522E3B2" w14:textId="77777777" w:rsidR="0091150F" w:rsidRDefault="0091150F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16, 1.56 (.194)</w:t>
            </w:r>
          </w:p>
        </w:tc>
      </w:tr>
    </w:tbl>
    <w:p w14:paraId="6312864D" w14:textId="123D71EA" w:rsidR="00A45768" w:rsidRPr="00A45768" w:rsidRDefault="00A45768" w:rsidP="00A45768">
      <w:pPr>
        <w:rPr>
          <w:rFonts w:ascii="Times New Roman" w:hAnsi="Times New Roman" w:cs="Times New Roman"/>
          <w:b/>
          <w:bCs/>
          <w:color w:val="000000" w:themeColor="text1"/>
        </w:rPr>
        <w:sectPr w:rsidR="00A45768" w:rsidRPr="00A45768" w:rsidSect="00A4576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9D46415" w14:textId="77777777" w:rsidR="00A45768" w:rsidRDefault="00A45768" w:rsidP="00A45768">
      <w:pPr>
        <w:spacing w:line="480" w:lineRule="auto"/>
        <w:rPr>
          <w:rFonts w:ascii="Times New Roman" w:hAnsi="Times New Roman" w:cs="Times New Roman"/>
          <w:b/>
          <w:bCs/>
          <w:lang w:val="en-AU"/>
        </w:rPr>
      </w:pPr>
      <w:r w:rsidRPr="00BE7F75">
        <w:rPr>
          <w:rFonts w:ascii="Times New Roman" w:hAnsi="Times New Roman" w:cs="Times New Roman"/>
          <w:b/>
          <w:bCs/>
          <w:lang w:val="en-AU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lang w:val="en-AU"/>
        </w:rPr>
        <w:t>3</w:t>
      </w:r>
    </w:p>
    <w:p w14:paraId="3ED112EF" w14:textId="367BD99F" w:rsidR="00A45768" w:rsidRDefault="00A45768" w:rsidP="00A45768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</w:rPr>
      </w:pPr>
      <w:r w:rsidRPr="00627D73">
        <w:rPr>
          <w:rFonts w:ascii="Times New Roman" w:hAnsi="Times New Roman" w:cs="Times New Roman"/>
          <w:i/>
          <w:iCs/>
          <w:color w:val="000000" w:themeColor="text1"/>
        </w:rPr>
        <w:t xml:space="preserve">Hierarchical Multiple Regression Examining the Association Between </w:t>
      </w:r>
      <w:r w:rsidR="0091150F">
        <w:rPr>
          <w:rFonts w:ascii="Times New Roman" w:hAnsi="Times New Roman" w:cs="Times New Roman"/>
          <w:i/>
          <w:iCs/>
          <w:color w:val="000000" w:themeColor="text1"/>
        </w:rPr>
        <w:t>Strength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and Cognitive </w:t>
      </w:r>
      <w:proofErr w:type="spellStart"/>
      <w:r>
        <w:rPr>
          <w:rFonts w:ascii="Times New Roman" w:hAnsi="Times New Roman" w:cs="Times New Roman"/>
          <w:i/>
          <w:iCs/>
          <w:color w:val="000000" w:themeColor="text1"/>
        </w:rPr>
        <w:t>ToM</w:t>
      </w:r>
      <w:proofErr w:type="spellEnd"/>
      <w:r w:rsidRPr="00627D73">
        <w:rPr>
          <w:rFonts w:ascii="Times New Roman" w:hAnsi="Times New Roman" w:cs="Times New Roman"/>
          <w:i/>
          <w:iCs/>
          <w:color w:val="000000" w:themeColor="text1"/>
        </w:rPr>
        <w:t>, While Controlling for Age, Sex</w:t>
      </w:r>
      <w:r>
        <w:rPr>
          <w:rFonts w:ascii="Times New Roman" w:hAnsi="Times New Roman" w:cs="Times New Roman"/>
          <w:i/>
          <w:iCs/>
          <w:color w:val="000000" w:themeColor="text1"/>
        </w:rPr>
        <w:t>,</w:t>
      </w:r>
      <w:r w:rsidRPr="00627D73">
        <w:rPr>
          <w:rFonts w:ascii="Times New Roman" w:hAnsi="Times New Roman" w:cs="Times New Roman"/>
          <w:i/>
          <w:iCs/>
          <w:color w:val="000000" w:themeColor="text1"/>
        </w:rPr>
        <w:t xml:space="preserve"> Education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and Control Stories</w:t>
      </w:r>
      <w:r w:rsidRPr="00627D73">
        <w:rPr>
          <w:rFonts w:ascii="Times New Roman" w:hAnsi="Times New Roman" w:cs="Times New Roman"/>
          <w:i/>
          <w:iCs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3"/>
        <w:gridCol w:w="2139"/>
        <w:gridCol w:w="1559"/>
        <w:gridCol w:w="1985"/>
      </w:tblGrid>
      <w:tr w:rsidR="00A45768" w14:paraId="5512E3CD" w14:textId="77777777" w:rsidTr="00627D73"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</w:tcPr>
          <w:p w14:paraId="75D0278C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4D8A2610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E3058F" w14:textId="77777777" w:rsidR="00A45768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Cognitive </w:t>
            </w:r>
            <w:proofErr w:type="spellStart"/>
            <w:r>
              <w:rPr>
                <w:rFonts w:ascii="Times New Roman" w:hAnsi="Times New Roman" w:cs="Times New Roman"/>
                <w:lang w:val="en-AU"/>
              </w:rPr>
              <w:t>ToM</w:t>
            </w:r>
            <w:proofErr w:type="spellEnd"/>
          </w:p>
          <w:p w14:paraId="6B591F4E" w14:textId="77777777" w:rsidR="00A45768" w:rsidRPr="00BE7F75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lang w:val="en-AU"/>
              </w:rPr>
              <w:t>n</w:t>
            </w:r>
            <w:r>
              <w:rPr>
                <w:rFonts w:ascii="Times New Roman" w:hAnsi="Times New Roman" w:cs="Times New Roman"/>
                <w:lang w:val="en-AU"/>
              </w:rPr>
              <w:t xml:space="preserve"> = 46)</w:t>
            </w:r>
          </w:p>
        </w:tc>
      </w:tr>
      <w:tr w:rsidR="00A45768" w14:paraId="3F4AB8C7" w14:textId="77777777" w:rsidTr="00627D73"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</w:tcPr>
          <w:p w14:paraId="50BA220A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39" w:type="dxa"/>
            <w:tcBorders>
              <w:left w:val="nil"/>
              <w:bottom w:val="single" w:sz="4" w:space="0" w:color="auto"/>
              <w:right w:val="nil"/>
            </w:tcBorders>
          </w:tcPr>
          <w:p w14:paraId="0FB8A90F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A3A6C9B" w14:textId="77777777" w:rsidR="00A45768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B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E654D13" w14:textId="77777777" w:rsidR="00A45768" w:rsidRPr="00BE7F75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i/>
                <w:iCs/>
                <w:lang w:val="en-AU"/>
              </w:rPr>
              <w:t>t</w:t>
            </w:r>
            <w:r>
              <w:rPr>
                <w:rFonts w:ascii="Times New Roman" w:hAnsi="Times New Roman" w:cs="Times New Roman"/>
                <w:lang w:val="en-AU"/>
              </w:rPr>
              <w:t>(</w:t>
            </w:r>
            <w:r w:rsidRPr="00BE7F75">
              <w:rPr>
                <w:rFonts w:ascii="Times New Roman" w:hAnsi="Times New Roman" w:cs="Times New Roman"/>
                <w:i/>
                <w:iCs/>
                <w:lang w:val="en-AU"/>
              </w:rPr>
              <w:t>p</w:t>
            </w:r>
            <w:r>
              <w:rPr>
                <w:rFonts w:ascii="Times New Roman" w:hAnsi="Times New Roman" w:cs="Times New Roman"/>
                <w:lang w:val="en-AU"/>
              </w:rPr>
              <w:t>)</w:t>
            </w:r>
          </w:p>
        </w:tc>
      </w:tr>
      <w:tr w:rsidR="00A45768" w14:paraId="00E5ACDE" w14:textId="77777777" w:rsidTr="00627D73"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F9345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tep 1</w:t>
            </w:r>
          </w:p>
        </w:tc>
        <w:tc>
          <w:tcPr>
            <w:tcW w:w="2139" w:type="dxa"/>
            <w:tcBorders>
              <w:left w:val="nil"/>
              <w:bottom w:val="nil"/>
              <w:right w:val="nil"/>
            </w:tcBorders>
          </w:tcPr>
          <w:p w14:paraId="74E183E6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DF37D" w14:textId="77777777" w:rsidR="00A45768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0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2A94D" w14:textId="77777777" w:rsidR="00A45768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08 (.934)</w:t>
            </w:r>
          </w:p>
        </w:tc>
      </w:tr>
      <w:tr w:rsidR="00A45768" w14:paraId="35EC2B12" w14:textId="77777777" w:rsidTr="00627D73"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625757B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</w:tcPr>
          <w:p w14:paraId="661895F7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3E0AD6" w14:textId="77777777" w:rsidR="00A45768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32AB8D" w14:textId="77777777" w:rsidR="00A45768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18 (.858)</w:t>
            </w:r>
          </w:p>
        </w:tc>
      </w:tr>
      <w:tr w:rsidR="00A45768" w14:paraId="25A12995" w14:textId="77777777" w:rsidTr="00627D73"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D2C21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39" w:type="dxa"/>
            <w:tcBorders>
              <w:top w:val="nil"/>
              <w:left w:val="nil"/>
              <w:right w:val="nil"/>
            </w:tcBorders>
          </w:tcPr>
          <w:p w14:paraId="05D2B89F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Educ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15BF2" w14:textId="77777777" w:rsidR="00A45768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7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0FE86" w14:textId="77777777" w:rsidR="00A45768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0.99 (.327)</w:t>
            </w:r>
          </w:p>
        </w:tc>
      </w:tr>
      <w:tr w:rsidR="00A45768" w14:paraId="1A9CD3EC" w14:textId="77777777" w:rsidTr="00627D73"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504BC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4B535E56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ΔR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vertAlign w:val="superscript"/>
              </w:rPr>
              <w:t>2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F</w:t>
            </w:r>
            <w:r w:rsidRPr="00627D7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</w:t>
            </w:r>
            <w:r w:rsidRPr="00627D73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6F25E" w14:textId="77777777" w:rsidR="00A45768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3, 0.45, (.719)</w:t>
            </w:r>
          </w:p>
        </w:tc>
      </w:tr>
      <w:tr w:rsidR="00A45768" w14:paraId="2F4264CF" w14:textId="77777777" w:rsidTr="00627D73"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ABB10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tep 2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3866FC60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Control Stor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CC51E" w14:textId="77777777" w:rsidR="00A45768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2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2EC5C" w14:textId="77777777" w:rsidR="00A45768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75 (.087)</w:t>
            </w:r>
          </w:p>
        </w:tc>
      </w:tr>
      <w:tr w:rsidR="00A45768" w14:paraId="26364AB4" w14:textId="77777777" w:rsidTr="00627D73"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221572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339D6B64" w14:textId="77777777" w:rsidR="00A45768" w:rsidRPr="007A0AF3" w:rsidRDefault="00A45768" w:rsidP="00627D73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ΔR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vertAlign w:val="superscript"/>
              </w:rPr>
              <w:t>2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F</w:t>
            </w:r>
            <w:r w:rsidRPr="00627D7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</w:t>
            </w:r>
            <w:r w:rsidRPr="00627D73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D9EEA" w14:textId="77777777" w:rsidR="00A45768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7, 3.08 (.087)</w:t>
            </w:r>
          </w:p>
        </w:tc>
      </w:tr>
      <w:tr w:rsidR="00A45768" w14:paraId="7CC0BB91" w14:textId="77777777" w:rsidTr="00627D73"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CB11D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tep 3</w:t>
            </w: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2C835138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Strengt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FA736" w14:textId="77777777" w:rsidR="00A45768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-.3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EA299" w14:textId="77777777" w:rsidR="00A45768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1.00 (.324)</w:t>
            </w:r>
          </w:p>
        </w:tc>
      </w:tr>
      <w:tr w:rsidR="00A45768" w14:paraId="75969189" w14:textId="77777777" w:rsidTr="00627D73"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8B0C6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61D26296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ΔR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vertAlign w:val="superscript"/>
              </w:rPr>
              <w:t>2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F</w:t>
            </w:r>
            <w:r w:rsidRPr="00627D7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</w:t>
            </w:r>
            <w:r w:rsidRPr="00627D73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CF958" w14:textId="77777777" w:rsidR="00A45768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02, 1.00 (.324)</w:t>
            </w:r>
          </w:p>
        </w:tc>
      </w:tr>
      <w:tr w:rsidR="00A45768" w14:paraId="4FA970F1" w14:textId="77777777" w:rsidTr="00627D73"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</w:tcPr>
          <w:p w14:paraId="2C5A3C8B" w14:textId="77777777" w:rsidR="00A45768" w:rsidRDefault="00A45768" w:rsidP="00627D73">
            <w:pPr>
              <w:spacing w:line="480" w:lineRule="auto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2139" w:type="dxa"/>
            <w:tcBorders>
              <w:left w:val="nil"/>
              <w:right w:val="nil"/>
            </w:tcBorders>
          </w:tcPr>
          <w:p w14:paraId="1CD15912" w14:textId="77777777" w:rsidR="00A45768" w:rsidRPr="00627D73" w:rsidRDefault="00A45768" w:rsidP="00627D73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R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vertAlign w:val="superscript"/>
              </w:rPr>
              <w:t>2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 xml:space="preserve"> F</w:t>
            </w:r>
            <w:r w:rsidRPr="00627D7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 w:rsidRPr="00627D73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p</w:t>
            </w:r>
            <w:r w:rsidRPr="00627D73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652C056" w14:textId="77777777" w:rsidR="00A45768" w:rsidRDefault="00A45768" w:rsidP="00627D73">
            <w:pPr>
              <w:spacing w:line="48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>.12, 1.10 (.377)</w:t>
            </w:r>
          </w:p>
        </w:tc>
      </w:tr>
    </w:tbl>
    <w:p w14:paraId="5B60138D" w14:textId="2BDCDA4B" w:rsidR="00430926" w:rsidRPr="00885E3E" w:rsidRDefault="00430926" w:rsidP="000A1955">
      <w:pPr>
        <w:spacing w:line="480" w:lineRule="auto"/>
        <w:rPr>
          <w:rFonts w:ascii="Times New Roman" w:hAnsi="Times New Roman" w:cs="Times New Roman"/>
          <w:lang w:val="en-AU"/>
        </w:rPr>
      </w:pPr>
    </w:p>
    <w:sectPr w:rsidR="00430926" w:rsidRPr="00885E3E" w:rsidSect="001871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F44B7" w14:textId="77777777" w:rsidR="00C75FA8" w:rsidRDefault="00C75FA8" w:rsidP="00AB66C2">
      <w:r>
        <w:separator/>
      </w:r>
    </w:p>
  </w:endnote>
  <w:endnote w:type="continuationSeparator" w:id="0">
    <w:p w14:paraId="27BC4FCF" w14:textId="77777777" w:rsidR="00C75FA8" w:rsidRDefault="00C75FA8" w:rsidP="00AB6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22609301"/>
      <w:docPartObj>
        <w:docPartGallery w:val="Page Numbers (Bottom of Page)"/>
        <w:docPartUnique/>
      </w:docPartObj>
    </w:sdtPr>
    <w:sdtContent>
      <w:p w14:paraId="5ACC76A1" w14:textId="400AF4FE" w:rsidR="00027C06" w:rsidRDefault="00027C06" w:rsidP="00027C0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1D95CDE" w14:textId="77777777" w:rsidR="00027C06" w:rsidRDefault="00027C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88062608"/>
      <w:docPartObj>
        <w:docPartGallery w:val="Page Numbers (Bottom of Page)"/>
        <w:docPartUnique/>
      </w:docPartObj>
    </w:sdtPr>
    <w:sdtContent>
      <w:p w14:paraId="25657C47" w14:textId="39BF297B" w:rsidR="00027C06" w:rsidRDefault="00027C06" w:rsidP="00027C0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66CA22" w14:textId="77777777" w:rsidR="00027C06" w:rsidRDefault="00027C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1E79E" w14:textId="77777777" w:rsidR="00C75FA8" w:rsidRDefault="00C75FA8" w:rsidP="00AB66C2">
      <w:r>
        <w:separator/>
      </w:r>
    </w:p>
  </w:footnote>
  <w:footnote w:type="continuationSeparator" w:id="0">
    <w:p w14:paraId="7BDF5456" w14:textId="77777777" w:rsidR="00C75FA8" w:rsidRDefault="00C75FA8" w:rsidP="00AB66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E3E"/>
    <w:rsid w:val="00007157"/>
    <w:rsid w:val="00007D4E"/>
    <w:rsid w:val="00013243"/>
    <w:rsid w:val="0001688D"/>
    <w:rsid w:val="00016F22"/>
    <w:rsid w:val="00024ABE"/>
    <w:rsid w:val="00027C06"/>
    <w:rsid w:val="00036786"/>
    <w:rsid w:val="000378C5"/>
    <w:rsid w:val="00046600"/>
    <w:rsid w:val="00064CA9"/>
    <w:rsid w:val="00070749"/>
    <w:rsid w:val="00074B12"/>
    <w:rsid w:val="00077B54"/>
    <w:rsid w:val="00080D4B"/>
    <w:rsid w:val="000958B2"/>
    <w:rsid w:val="000A1955"/>
    <w:rsid w:val="000A23B5"/>
    <w:rsid w:val="000A37CA"/>
    <w:rsid w:val="000A60C8"/>
    <w:rsid w:val="000B53B2"/>
    <w:rsid w:val="000C0CA4"/>
    <w:rsid w:val="000C1422"/>
    <w:rsid w:val="000C23B4"/>
    <w:rsid w:val="000C3B37"/>
    <w:rsid w:val="000C6C90"/>
    <w:rsid w:val="000D0969"/>
    <w:rsid w:val="000D0B36"/>
    <w:rsid w:val="000D1B37"/>
    <w:rsid w:val="000D2BAE"/>
    <w:rsid w:val="000F087E"/>
    <w:rsid w:val="000F1835"/>
    <w:rsid w:val="000F4203"/>
    <w:rsid w:val="00105610"/>
    <w:rsid w:val="00114896"/>
    <w:rsid w:val="001241AB"/>
    <w:rsid w:val="00130F42"/>
    <w:rsid w:val="001329F8"/>
    <w:rsid w:val="00135793"/>
    <w:rsid w:val="001562C3"/>
    <w:rsid w:val="00157B9A"/>
    <w:rsid w:val="001622A5"/>
    <w:rsid w:val="00163902"/>
    <w:rsid w:val="00164B60"/>
    <w:rsid w:val="00170F2A"/>
    <w:rsid w:val="00173098"/>
    <w:rsid w:val="00177B62"/>
    <w:rsid w:val="00181CB9"/>
    <w:rsid w:val="00184209"/>
    <w:rsid w:val="001871B8"/>
    <w:rsid w:val="0019319D"/>
    <w:rsid w:val="001A65B1"/>
    <w:rsid w:val="001B0C06"/>
    <w:rsid w:val="001B32CA"/>
    <w:rsid w:val="001B6A3B"/>
    <w:rsid w:val="001D4986"/>
    <w:rsid w:val="001E5178"/>
    <w:rsid w:val="001E5937"/>
    <w:rsid w:val="001F7B93"/>
    <w:rsid w:val="00202930"/>
    <w:rsid w:val="002030DB"/>
    <w:rsid w:val="002031E7"/>
    <w:rsid w:val="00205D38"/>
    <w:rsid w:val="002201B5"/>
    <w:rsid w:val="00234904"/>
    <w:rsid w:val="00252696"/>
    <w:rsid w:val="00255F51"/>
    <w:rsid w:val="00261363"/>
    <w:rsid w:val="00262C93"/>
    <w:rsid w:val="00271EDD"/>
    <w:rsid w:val="002746DA"/>
    <w:rsid w:val="00274DF8"/>
    <w:rsid w:val="002855D4"/>
    <w:rsid w:val="0029486A"/>
    <w:rsid w:val="002A619F"/>
    <w:rsid w:val="002B59DC"/>
    <w:rsid w:val="002D1A37"/>
    <w:rsid w:val="002D459E"/>
    <w:rsid w:val="002E24C4"/>
    <w:rsid w:val="002E508D"/>
    <w:rsid w:val="002F1F9E"/>
    <w:rsid w:val="00352895"/>
    <w:rsid w:val="00353463"/>
    <w:rsid w:val="00354723"/>
    <w:rsid w:val="00354C5E"/>
    <w:rsid w:val="00357B5C"/>
    <w:rsid w:val="00374B28"/>
    <w:rsid w:val="00383700"/>
    <w:rsid w:val="003B541C"/>
    <w:rsid w:val="003B54A1"/>
    <w:rsid w:val="003D5CD1"/>
    <w:rsid w:val="003E2F28"/>
    <w:rsid w:val="003E79DD"/>
    <w:rsid w:val="003F7B89"/>
    <w:rsid w:val="00416D71"/>
    <w:rsid w:val="00427AC0"/>
    <w:rsid w:val="00430926"/>
    <w:rsid w:val="00432B39"/>
    <w:rsid w:val="0043429C"/>
    <w:rsid w:val="00456386"/>
    <w:rsid w:val="00456BA3"/>
    <w:rsid w:val="00467379"/>
    <w:rsid w:val="004774DF"/>
    <w:rsid w:val="00480A03"/>
    <w:rsid w:val="00496EAC"/>
    <w:rsid w:val="004B0678"/>
    <w:rsid w:val="004B3BA5"/>
    <w:rsid w:val="004C62A2"/>
    <w:rsid w:val="004D5516"/>
    <w:rsid w:val="004E342D"/>
    <w:rsid w:val="004F21A8"/>
    <w:rsid w:val="004F6B64"/>
    <w:rsid w:val="00501853"/>
    <w:rsid w:val="00502C3F"/>
    <w:rsid w:val="00503BB8"/>
    <w:rsid w:val="0052776E"/>
    <w:rsid w:val="0053086B"/>
    <w:rsid w:val="005401BE"/>
    <w:rsid w:val="00541B7D"/>
    <w:rsid w:val="00547805"/>
    <w:rsid w:val="00553504"/>
    <w:rsid w:val="005654C2"/>
    <w:rsid w:val="00572745"/>
    <w:rsid w:val="0058449E"/>
    <w:rsid w:val="005904E4"/>
    <w:rsid w:val="00590CA7"/>
    <w:rsid w:val="00594142"/>
    <w:rsid w:val="005A2C2C"/>
    <w:rsid w:val="005A5142"/>
    <w:rsid w:val="005B615D"/>
    <w:rsid w:val="005B7515"/>
    <w:rsid w:val="005C2494"/>
    <w:rsid w:val="005C3BA1"/>
    <w:rsid w:val="005D1AA2"/>
    <w:rsid w:val="005E163C"/>
    <w:rsid w:val="005F3662"/>
    <w:rsid w:val="005F5705"/>
    <w:rsid w:val="006058D8"/>
    <w:rsid w:val="00606867"/>
    <w:rsid w:val="00610F2C"/>
    <w:rsid w:val="00613AF9"/>
    <w:rsid w:val="00615323"/>
    <w:rsid w:val="006162BC"/>
    <w:rsid w:val="00620548"/>
    <w:rsid w:val="00621619"/>
    <w:rsid w:val="00622816"/>
    <w:rsid w:val="00636E6D"/>
    <w:rsid w:val="00637B60"/>
    <w:rsid w:val="00646A25"/>
    <w:rsid w:val="00650345"/>
    <w:rsid w:val="00652294"/>
    <w:rsid w:val="006555CC"/>
    <w:rsid w:val="00655E1B"/>
    <w:rsid w:val="0065676E"/>
    <w:rsid w:val="00656B06"/>
    <w:rsid w:val="00661278"/>
    <w:rsid w:val="00670C3E"/>
    <w:rsid w:val="006721C1"/>
    <w:rsid w:val="006730D2"/>
    <w:rsid w:val="00674AA0"/>
    <w:rsid w:val="00677154"/>
    <w:rsid w:val="00677E26"/>
    <w:rsid w:val="0069223C"/>
    <w:rsid w:val="00693A8E"/>
    <w:rsid w:val="006A197D"/>
    <w:rsid w:val="006B0EC1"/>
    <w:rsid w:val="006D7965"/>
    <w:rsid w:val="006D7E33"/>
    <w:rsid w:val="006E30F8"/>
    <w:rsid w:val="006E3262"/>
    <w:rsid w:val="006E4D94"/>
    <w:rsid w:val="006E4FEA"/>
    <w:rsid w:val="006F74C3"/>
    <w:rsid w:val="007003E2"/>
    <w:rsid w:val="007117CE"/>
    <w:rsid w:val="00721DB8"/>
    <w:rsid w:val="007227C5"/>
    <w:rsid w:val="007262C0"/>
    <w:rsid w:val="00726C1A"/>
    <w:rsid w:val="00746159"/>
    <w:rsid w:val="007479EA"/>
    <w:rsid w:val="00750C96"/>
    <w:rsid w:val="0076517C"/>
    <w:rsid w:val="00771E97"/>
    <w:rsid w:val="00772A6C"/>
    <w:rsid w:val="00773311"/>
    <w:rsid w:val="00777564"/>
    <w:rsid w:val="00785167"/>
    <w:rsid w:val="00785F17"/>
    <w:rsid w:val="00797BC4"/>
    <w:rsid w:val="007A0AF3"/>
    <w:rsid w:val="007A53FE"/>
    <w:rsid w:val="007B3871"/>
    <w:rsid w:val="007C32ED"/>
    <w:rsid w:val="007C3561"/>
    <w:rsid w:val="007C3BC6"/>
    <w:rsid w:val="007D1EA2"/>
    <w:rsid w:val="007D7ECF"/>
    <w:rsid w:val="007E0E8D"/>
    <w:rsid w:val="00801946"/>
    <w:rsid w:val="00804A1F"/>
    <w:rsid w:val="00807ECC"/>
    <w:rsid w:val="00815A37"/>
    <w:rsid w:val="00835C6B"/>
    <w:rsid w:val="00836051"/>
    <w:rsid w:val="00856852"/>
    <w:rsid w:val="00860D53"/>
    <w:rsid w:val="00862468"/>
    <w:rsid w:val="00871BCE"/>
    <w:rsid w:val="00873F67"/>
    <w:rsid w:val="008759EA"/>
    <w:rsid w:val="00885E3E"/>
    <w:rsid w:val="00887C92"/>
    <w:rsid w:val="00896721"/>
    <w:rsid w:val="008A1FBF"/>
    <w:rsid w:val="008A2DA7"/>
    <w:rsid w:val="008A46DC"/>
    <w:rsid w:val="008A4785"/>
    <w:rsid w:val="008A5ADF"/>
    <w:rsid w:val="008B1E89"/>
    <w:rsid w:val="008B45CF"/>
    <w:rsid w:val="008C2C48"/>
    <w:rsid w:val="008C59DC"/>
    <w:rsid w:val="008D49F6"/>
    <w:rsid w:val="008E34D6"/>
    <w:rsid w:val="008E5A9A"/>
    <w:rsid w:val="008F45C8"/>
    <w:rsid w:val="008F58C8"/>
    <w:rsid w:val="008F6ED8"/>
    <w:rsid w:val="00900BEF"/>
    <w:rsid w:val="0091150F"/>
    <w:rsid w:val="00912617"/>
    <w:rsid w:val="00913EDB"/>
    <w:rsid w:val="00917A4E"/>
    <w:rsid w:val="009223C0"/>
    <w:rsid w:val="00927369"/>
    <w:rsid w:val="00946405"/>
    <w:rsid w:val="00950804"/>
    <w:rsid w:val="009571AE"/>
    <w:rsid w:val="00965286"/>
    <w:rsid w:val="0097143A"/>
    <w:rsid w:val="00981F77"/>
    <w:rsid w:val="00992510"/>
    <w:rsid w:val="009B141E"/>
    <w:rsid w:val="009B4F6A"/>
    <w:rsid w:val="009C7991"/>
    <w:rsid w:val="009D28C3"/>
    <w:rsid w:val="009D3329"/>
    <w:rsid w:val="009D4324"/>
    <w:rsid w:val="009E7321"/>
    <w:rsid w:val="009F1183"/>
    <w:rsid w:val="009F78D7"/>
    <w:rsid w:val="00A02B1A"/>
    <w:rsid w:val="00A038D3"/>
    <w:rsid w:val="00A05797"/>
    <w:rsid w:val="00A06F8B"/>
    <w:rsid w:val="00A175B9"/>
    <w:rsid w:val="00A20147"/>
    <w:rsid w:val="00A23F85"/>
    <w:rsid w:val="00A449AF"/>
    <w:rsid w:val="00A45768"/>
    <w:rsid w:val="00A5365A"/>
    <w:rsid w:val="00A61268"/>
    <w:rsid w:val="00A750E0"/>
    <w:rsid w:val="00A77BBC"/>
    <w:rsid w:val="00A94156"/>
    <w:rsid w:val="00A9452F"/>
    <w:rsid w:val="00A961A3"/>
    <w:rsid w:val="00AA26AE"/>
    <w:rsid w:val="00AA68EE"/>
    <w:rsid w:val="00AB291F"/>
    <w:rsid w:val="00AB66C2"/>
    <w:rsid w:val="00AC3ABE"/>
    <w:rsid w:val="00AD60BC"/>
    <w:rsid w:val="00AE5896"/>
    <w:rsid w:val="00AF27B6"/>
    <w:rsid w:val="00AF7158"/>
    <w:rsid w:val="00B01E38"/>
    <w:rsid w:val="00B02361"/>
    <w:rsid w:val="00B14E88"/>
    <w:rsid w:val="00B24565"/>
    <w:rsid w:val="00B4074E"/>
    <w:rsid w:val="00B55CA1"/>
    <w:rsid w:val="00B6017B"/>
    <w:rsid w:val="00B73F03"/>
    <w:rsid w:val="00B86048"/>
    <w:rsid w:val="00B92D26"/>
    <w:rsid w:val="00BA10DA"/>
    <w:rsid w:val="00BB418B"/>
    <w:rsid w:val="00BC0C71"/>
    <w:rsid w:val="00BD0FBF"/>
    <w:rsid w:val="00BE3E43"/>
    <w:rsid w:val="00BE7F75"/>
    <w:rsid w:val="00BF4F05"/>
    <w:rsid w:val="00BF63D9"/>
    <w:rsid w:val="00BF74D1"/>
    <w:rsid w:val="00BF7F1F"/>
    <w:rsid w:val="00C01046"/>
    <w:rsid w:val="00C132A5"/>
    <w:rsid w:val="00C15EF1"/>
    <w:rsid w:val="00C24FC2"/>
    <w:rsid w:val="00C30B82"/>
    <w:rsid w:val="00C32ECD"/>
    <w:rsid w:val="00C43AB8"/>
    <w:rsid w:val="00C525EB"/>
    <w:rsid w:val="00C54F34"/>
    <w:rsid w:val="00C60D68"/>
    <w:rsid w:val="00C75FA8"/>
    <w:rsid w:val="00C92CE3"/>
    <w:rsid w:val="00CA7CFE"/>
    <w:rsid w:val="00CB2206"/>
    <w:rsid w:val="00CC05B8"/>
    <w:rsid w:val="00CC2ADE"/>
    <w:rsid w:val="00CD0513"/>
    <w:rsid w:val="00CD51A6"/>
    <w:rsid w:val="00CD57A9"/>
    <w:rsid w:val="00CE1CC9"/>
    <w:rsid w:val="00CE1E08"/>
    <w:rsid w:val="00CE3063"/>
    <w:rsid w:val="00CF04DC"/>
    <w:rsid w:val="00CF0C03"/>
    <w:rsid w:val="00D0494E"/>
    <w:rsid w:val="00D13B10"/>
    <w:rsid w:val="00D23295"/>
    <w:rsid w:val="00D23489"/>
    <w:rsid w:val="00D253EE"/>
    <w:rsid w:val="00D2757C"/>
    <w:rsid w:val="00D3720B"/>
    <w:rsid w:val="00D37A33"/>
    <w:rsid w:val="00D50375"/>
    <w:rsid w:val="00D573BE"/>
    <w:rsid w:val="00D634DA"/>
    <w:rsid w:val="00D702EF"/>
    <w:rsid w:val="00D7255A"/>
    <w:rsid w:val="00D81805"/>
    <w:rsid w:val="00D81F83"/>
    <w:rsid w:val="00D86165"/>
    <w:rsid w:val="00D878C4"/>
    <w:rsid w:val="00D9610B"/>
    <w:rsid w:val="00D9719E"/>
    <w:rsid w:val="00DA539A"/>
    <w:rsid w:val="00DA6F1D"/>
    <w:rsid w:val="00DA71DC"/>
    <w:rsid w:val="00DC1D21"/>
    <w:rsid w:val="00DD2E99"/>
    <w:rsid w:val="00DF57EB"/>
    <w:rsid w:val="00E01CAA"/>
    <w:rsid w:val="00E07BED"/>
    <w:rsid w:val="00E1731E"/>
    <w:rsid w:val="00E23675"/>
    <w:rsid w:val="00E3339B"/>
    <w:rsid w:val="00E37E85"/>
    <w:rsid w:val="00E51C04"/>
    <w:rsid w:val="00E534C0"/>
    <w:rsid w:val="00E6030F"/>
    <w:rsid w:val="00E62050"/>
    <w:rsid w:val="00E62162"/>
    <w:rsid w:val="00E66F99"/>
    <w:rsid w:val="00E71E28"/>
    <w:rsid w:val="00E762E8"/>
    <w:rsid w:val="00E826F0"/>
    <w:rsid w:val="00E8333C"/>
    <w:rsid w:val="00E92C09"/>
    <w:rsid w:val="00E958BE"/>
    <w:rsid w:val="00EB2B5E"/>
    <w:rsid w:val="00EC73AE"/>
    <w:rsid w:val="00EC7B39"/>
    <w:rsid w:val="00EE36AA"/>
    <w:rsid w:val="00EE3C7E"/>
    <w:rsid w:val="00EE7734"/>
    <w:rsid w:val="00EF39D6"/>
    <w:rsid w:val="00F03C2E"/>
    <w:rsid w:val="00F04B74"/>
    <w:rsid w:val="00F05775"/>
    <w:rsid w:val="00F1233F"/>
    <w:rsid w:val="00F379B3"/>
    <w:rsid w:val="00F37D52"/>
    <w:rsid w:val="00F41542"/>
    <w:rsid w:val="00F50521"/>
    <w:rsid w:val="00F52AAC"/>
    <w:rsid w:val="00F55DCD"/>
    <w:rsid w:val="00F609F5"/>
    <w:rsid w:val="00F64E82"/>
    <w:rsid w:val="00F75E99"/>
    <w:rsid w:val="00F761B6"/>
    <w:rsid w:val="00F77493"/>
    <w:rsid w:val="00F91A4B"/>
    <w:rsid w:val="00F92F41"/>
    <w:rsid w:val="00F93BA7"/>
    <w:rsid w:val="00F94A49"/>
    <w:rsid w:val="00FA046D"/>
    <w:rsid w:val="00FB271F"/>
    <w:rsid w:val="00FB2A53"/>
    <w:rsid w:val="00FB3BE5"/>
    <w:rsid w:val="00FB5483"/>
    <w:rsid w:val="00FB5D7F"/>
    <w:rsid w:val="00FD64AF"/>
    <w:rsid w:val="00FE0D02"/>
    <w:rsid w:val="00FE1859"/>
    <w:rsid w:val="00FE306B"/>
    <w:rsid w:val="00FE78BB"/>
    <w:rsid w:val="00FF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B1CB8"/>
  <w14:defaultImageDpi w14:val="32767"/>
  <w15:chartTrackingRefBased/>
  <w15:docId w15:val="{F61B0F52-ADE4-9944-A74A-157AEB2F5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6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66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66C2"/>
  </w:style>
  <w:style w:type="paragraph" w:styleId="Footer">
    <w:name w:val="footer"/>
    <w:basedOn w:val="Normal"/>
    <w:link w:val="FooterChar"/>
    <w:uiPriority w:val="99"/>
    <w:unhideWhenUsed/>
    <w:rsid w:val="00AB66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6C2"/>
  </w:style>
  <w:style w:type="character" w:styleId="PageNumber">
    <w:name w:val="page number"/>
    <w:basedOn w:val="DefaultParagraphFont"/>
    <w:uiPriority w:val="99"/>
    <w:semiHidden/>
    <w:unhideWhenUsed/>
    <w:rsid w:val="00027C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4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rainger</dc:creator>
  <cp:keywords/>
  <dc:description/>
  <cp:lastModifiedBy>Sarah Grainger</cp:lastModifiedBy>
  <cp:revision>2</cp:revision>
  <dcterms:created xsi:type="dcterms:W3CDTF">2023-07-04T04:38:00Z</dcterms:created>
  <dcterms:modified xsi:type="dcterms:W3CDTF">2023-07-04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7-04T01:16:5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93269ce-410f-49c4-b874-9dc041db70e9</vt:lpwstr>
  </property>
  <property fmtid="{D5CDD505-2E9C-101B-9397-08002B2CF9AE}" pid="8" name="MSIP_Label_0f488380-630a-4f55-a077-a19445e3f360_ContentBits">
    <vt:lpwstr>0</vt:lpwstr>
  </property>
</Properties>
</file>